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DB7" w:rsidRDefault="00B41823" w:rsidP="00F965A0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04102A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Fi</w:t>
      </w:r>
      <w:r w:rsidR="0004102A">
        <w:rPr>
          <w:rFonts w:ascii="Arial" w:hAnsi="Arial" w:cs="Arial"/>
          <w:b/>
          <w:bCs/>
          <w:sz w:val="22"/>
          <w:szCs w:val="22"/>
        </w:rPr>
        <w:t>g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026DB7" w:rsidRPr="007962F9">
        <w:rPr>
          <w:rFonts w:ascii="Arial" w:hAnsi="Arial" w:cs="Arial"/>
          <w:b/>
          <w:bCs/>
          <w:sz w:val="22"/>
          <w:szCs w:val="22"/>
        </w:rPr>
        <w:t xml:space="preserve">The consensus sequences of </w:t>
      </w:r>
      <w:r w:rsidR="00026DB7" w:rsidRPr="00786D88">
        <w:rPr>
          <w:rFonts w:ascii="Arial" w:hAnsi="Arial" w:cs="Arial"/>
          <w:b/>
          <w:bCs/>
          <w:i/>
          <w:sz w:val="22"/>
          <w:szCs w:val="22"/>
        </w:rPr>
        <w:t>CmSat162</w:t>
      </w:r>
      <w:r w:rsidR="00F965A0">
        <w:rPr>
          <w:rFonts w:ascii="Arial" w:hAnsi="Arial" w:cs="Arial"/>
          <w:b/>
          <w:bCs/>
          <w:sz w:val="22"/>
          <w:szCs w:val="22"/>
        </w:rPr>
        <w:t xml:space="preserve"> and its sequence alignment</w:t>
      </w:r>
      <w:r w:rsidR="00026DB7" w:rsidRPr="007962F9">
        <w:rPr>
          <w:rFonts w:ascii="Arial" w:hAnsi="Arial" w:cs="Arial"/>
          <w:b/>
          <w:bCs/>
          <w:sz w:val="22"/>
          <w:szCs w:val="22"/>
        </w:rPr>
        <w:t xml:space="preserve"> analyzed by Tandem Repeat Finder</w:t>
      </w:r>
    </w:p>
    <w:p w:rsid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Indices: 1141832--1144176  Score: 1749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Period size: 162  Copy</w:t>
      </w:r>
      <w:r w:rsidR="0099749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bookmarkStart w:id="0" w:name="_GoBack"/>
      <w:bookmarkEnd w:id="0"/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number: 14.5  Consensus size: 162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1822 ACCTAGAC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*     *                *               *         *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1832 TTGCACTTGGGCACTTTGTTGCCATTTCGGGTCATTAAGTCCTTTTATTATCACTTTTTAGTAG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GCCATTTCGGGTCGTTAAGTCCTTTT-TTCTCACTTTTTGGTAG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* **                      *                  *     **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1897 TTATTG-GCTAAGAAAGCTCACACTTAAGCA--CAATTTGGTTGTCTTT-ACAACTTAGAAACC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5 TTA-TGAGTTGGGAAAGCTCACACTTAAGCATCCTA-TT-GTTGT-TTTGACAGCTTAGGCACC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**     **           **   **      *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1958 CGT-AGATTCTACTTAGGTTCATTTAACACTATA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6 TTTGA-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*    *      *                 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1995 TTGCACTTGG-CAC-TGAGTTGCCATCTCGGATCGTTATGTCCTTTTTTCTCACTTTTTTGGTA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-GTTGCCATTTCGGGTCGTTAAGTCCTTTTTTCTCAC-TTTTTGGTA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*        *   *    *                            *      *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058 GTTTTGAGTTGGAAAATCTCATACTTAAGCATCCTATTGTTGTTTTGACATCTTAGGTACCTT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4 GTTATGAGTTGGGAAAGCTCACACTTAAGCATCCTATTGTTGTTTTGACAGCTTAGGCACCTT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*            *       *      **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123 AAACACTACTTAGATTGGTTTAGCACTACA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9 GA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*  **      *      *    *             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157 TTGCACTTGTGTA-A-TTGATTTTCATTTCAGGTCGTGAAGTTCTTTTTTCTCA-TTATTTGG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-G-ACACTTGGTTGCCATTTCGGGTCGTTAAGTCCTTTTTTCTCACTT-TTTGG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**         **                *           *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219 GGTTATGAGTTGGGAAAGCTCATGCTTAAGCATTGT-TTGGTTGTCTTT-ATAGCTTAGG-ATAC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3 GGTTATGAGTTGGGAAAGCTCACACTTAAGCATCCTATT-GTTGT-TTTGACAGCTTAGGCA-CC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*                    *   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281 TTTTGGACACTACTTAGGTTGGTTTGACACTA-GGA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5 TTTTGAACACTACTTAGGTTGGTTTGGCACTATGG-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* *     *           **    ***  *                          *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319 TCGTACTTGAACACTTGGTTGTTATTTTTTGTTGTTAAGTCCTTTTTTTCTCACTTTTTAGTAG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GCCATTTCGGGTCGTTAAGTCC-TTTTTTCTCACTTTTTGGTAG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*                        *         *          *  *       *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384 TTATGAGCTGGGAAAGCTCACACTTAAGCATCATATTGTTGTCTTGACA-CTACAGACACCT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5 TTATGAGTTGGGAAAGCTCACACTTAAGCATCCTATTGTTGTTTTGACAGCT-TAGGCACCTT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*      *  * *    *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448 GAACACTACTTAGGTTAGTTTGGTACAACGGT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9 GA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***          **                    *       **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482 TTGCACTTGGACACTTGGTCATCATTTCGGGTTATTAAGTCCTTTTTTCTCACTCTTTGGTAA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GCCATTTCGGGTCGTTAAGTCCTTTTTTCTCACTTTTTGGTAGG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*           *   *                 **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547 TATGAGTTGGGAAAGCTCACACTTAAGAATCCTATTGTTATCTCT-ACAGCTTAGGCACCTCA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6 TATGAGTTGGGAAAGCTCACACTTAAGCATCCTATTGTTGT-TTTGACAGCTTAGGCACCTT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*    * * *   **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611 AACACTACTTAGGTTTGTTTAGAATTATAT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30 A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*                             *                   *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644 TTGCAGTTGGACACTTGGTTGCCATTTCGGGTCGTGAAGT-CTTTGTTTCTCACTCTTTGGTAG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GCCATTTCGGGTCGTTAAGTCCTTT-TTTCTCACTTTTTGGTAG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*             *  *    **        *    *   *        *   *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708 TTATGAGTTAGGAAAGCTCACACATATGCATTGT-TTGGTTCTTTTTACAACTTAGGCATCTTA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5 TTATGAGTTGGGAAAGCTCACACTTAAGCATCCTATT-GTTGTTTTGACAGCTTAGGCACCTT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 xml:space="preserve">             *          *            *   *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772 GGACACTACTTACGTTGGTTTGGCATTATA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9 GA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*      *          *                                     *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806 TTGTACTTGGGCACTTGGTTGTCATTTCGGGTCGTTAAGT-CTTTTATTCTCACTTTTTTGTAG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GCCATTTCGGGTCGTTAAGTCCTTTT-TTCTCACTTTTTGGTAG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*           *                        * *      *          *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870 TTATAAGTTGGGAAAGTTCACACTTAAGCAT-CTCATTGTTATCTTGACACCTTAGGCACCCT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5 TTATGAGTTGGGAAAGCTCACACTTAAGCATCCT-ATTGTTGTTTTGACAGCTTAGGCACCTT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*           *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934 GAACACTACTTAGGTTTGTTTGGCACTAG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9 GA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*              *   *           * *       *           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2968 TTGTACTT-GAGCACTTGATTGTCATTTCGGGTCATAAAGTCTTTTTTTTTCTCACTTTTTGG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-CACTTGGTTGCCATTTCGGGTCGTTAAGTC--CTTTTTTCTCACTTTTTGG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*            ** *       * ** * *    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032 GGTTATGAGTTGGGAAAGCTTACACTTAAGCATTGTTTTGTTGTCTCCATATCTTAGGCACC-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3 GGTTATGAGTTGGGAAAGCTCACACTTAAGCATCCTATTGTTGTTTTGACAGCTTAGGCACCT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*                        * *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096 TGGACACTACTTAGGTTGGTTTGGCACGAG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8 TGA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*            *    *       *                   **   *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131 TTGCACTAGGACACTTGGTTTCCATATCGGGTCATTAAGTCCTTTTTTCTCACCATTTCGTAGG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GCCATTTCGGGTCGTTAAGTCCTTTTTTCTCACTTTTTGGTAGG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*     *           *                 *     *  *     *       *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196 TATAAGTTGTGAAAGCTCACATTTAAGCATCCTATTGTTATTTTGGCACCTTAGACACCTTTGG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6 TATGAGTTGGGAAAGCTCACACTTAAGCATCCTATTGTTGTTTTGACAGCTTAGGCACCTTTTG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*                *    *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261 ACACTACTTAAGTAT-GTTTGGCACTAGGGT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31 ACACTACTTAGGT-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**                      *    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293 TTGCACTTGGACACTTGGTTGCCATTTTAGGTCGTTAAGTCCTTTTTTCTCGCTTTTTGGTAGG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GCCATTTCGGGTCGTTAAGTCCTTTTTTCTCACTTTTTGGTAGG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*   *                   *                            *  *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358 TATAAGTCGGGAAAGCTCACACTTAAGTATCCTATTGTTGTCTTT--CAGCTTAGGTA-GTTCA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6 TATGAGTTGGGAAAGCTCACACTTAAGCATCCTATTGTTGT-TTTGACAGCTTAGGCACCTT--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**   **      *   *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420 T-AACACTACTTAGGTTTTTTTAACACTATAGT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8 TGA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*      **         *       ***  * *           *       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454 TTGTACTTGGGTACTTGGTTATCC-TTTCCAATCATGAAGTCCTTTTTGCTCA-TATTTTGGTA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-GCCATTTCGGGTCGTTAAGTCCTTTTTTCTCACT-TTTTGGTA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*    *   **        *                  *  *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517 GTTATGAGTTGGGAAAGCTCACATTTAACCATTGT-TTGGTTATCTTT-ACAGCTTAGGCATCTC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4 GTTATGAGTTGGGAAAGCTCACACTTAAGCATCCTATT-GTTGT-TTTGACAGCTTAGGCACC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*  *   *          **    *  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580 ATGGACAATACTTAGGTTTATTTGA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7 TTGA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*       *  *                      *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616 TTGCACTTGGACACTTGGTTGCTATTTCGGATCATTAAGTCCTTTTTTCTCACTTTGTGGTAGG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GCCATTTCGGGTCGTTAAGTCCTTTTTTCTCACTTTTTGGTAGG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*         *        *    *      *    *  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681 TATGAGTT-GGAAAGCTAACACTTAAGTATCCTATTATTGTCTTGACACCTTAAGCACCTTTTG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6 TATGAGTTGGGAAAGCTCACACTTAAGCATCCTATTGTTGTTTTGACAGCTTAGGCACCTTTTG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*       *      *          *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745 ATACTACTTTGGTTTGTTTTGGCACTAA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31 ACACTACTTAGG-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* *               *      *  *        *  *                    *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 xml:space="preserve">    1143778 TTACGCTT-GAGCACTTGGTCGCCATTACGAGTCGTTAATTCATTTTTTCTCACTTTTTGGTAA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-CACTTGGTTGCCATTTCGGGTCGTTAAGTCCTTTTTTCTCACTTTTTGGTAG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*      **  **                *       *  *   *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842 -T-TGAGTTGGGAAAGCTCAAACTTAAAAATTGT-TTGATTGTCTTT-ATAGCTTAGACATCT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5 TTATGAGTTGGGAAAGCTCACACTTAAGCATCCTATTG-TTGT-TTTGACAGCTTAGGCACCTT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*   *                       ** *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903 TGCACATTACTTAGGTT-GTTT-G-AC-ATTATA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8 TGA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**          *        *                 *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934 TTGCACTTGGACACTTAATTGCCATTTCAGGTCGTTAGGTCCTTTTTTTTCTCATTTTTTTGG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GCCATTTCGGGTCGTTAAGTCC--TTTTTTCTCA-CTTTTTGG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*         *                **                           *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3999 GGTTATAAGTTGGGAATGCTCACACTTAAGCATTGT-TTGATTGTCTTT-ACAGCTTAGGCATC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3 GGTTATGAGTTGGGAAAGCTCACACTTAAGCATCCTATTG-TTGT-TTTGACAGCTTAGGCACC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*      *            *  *    *   *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4062 TTTGGACACTATTTAGGTTGGTTTTGCCCTATAGTT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26 TTTGAACACTACTTAGGTTGGTTTGGCACTATGGT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*         * *     *                                  *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4099 TTGCACTTGGGCACTTGGTTACTATTTCAGGTCGTTAAGT--TTTTTTCTCACTTTTTTGGTAT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TTGCACTTGGACACTTGGTTGCCATTTCGGGTCGTTAAGTCCTTTTTTCTCAC-TTTTTGGTAG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4162 TTATGAGTT-GGAAA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5 TTATGAGTTGGGAAAG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144177 GTTTTCCAC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Statistics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Matches: 1732,  Mismatches: 379, Indels: 145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0.77            0.17        0.06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Matches are distributed among these distances: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56   31  0.02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57    4  0.00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58   11  0.01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59   13  0.01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60   25  0.01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61  396  0.23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62  893  0.52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63  237  0.14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64   80  0.05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65   42  0.02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ACGTcount</w:t>
      </w:r>
      <w:proofErr w:type="spellEnd"/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: A:0.22, C:0.17, G:0.20, T:0.41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Consensus pattern (162 </w:t>
      </w:r>
      <w:proofErr w:type="spellStart"/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bp</w:t>
      </w:r>
      <w:proofErr w:type="spellEnd"/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):   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TTGCACTTGGACACTTGGTTGCCATTTCGGGTCGTTAAGTCCTTTTTTCTCACTTTTTGGTAGGT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TATGAGTTGGGAAAGCTCACACTTAAGCATCCTATTGTTGTTTTGACAGCTTAGGCACCTTTTGA</w:t>
      </w:r>
    </w:p>
    <w:p w:rsidR="00026DB7" w:rsidRPr="00026DB7" w:rsidRDefault="00026DB7" w:rsidP="00026DB7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DB7">
        <w:rPr>
          <w:rFonts w:ascii="Courier New" w:eastAsia="Times New Roman" w:hAnsi="Courier New" w:cs="Courier New"/>
          <w:color w:val="000000"/>
          <w:sz w:val="16"/>
          <w:szCs w:val="16"/>
        </w:rPr>
        <w:t>ACACTACTTAGGTTGGTTTGGCACTATGGTTG</w:t>
      </w:r>
    </w:p>
    <w:p w:rsidR="00982710" w:rsidRPr="00026DB7" w:rsidRDefault="00982710">
      <w:pPr>
        <w:rPr>
          <w:sz w:val="16"/>
          <w:szCs w:val="16"/>
        </w:rPr>
      </w:pPr>
    </w:p>
    <w:sectPr w:rsidR="00982710" w:rsidRPr="00026DB7" w:rsidSect="0093152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0F1B" w:rsidRDefault="00B00F1B" w:rsidP="001D7ACE">
      <w:r>
        <w:separator/>
      </w:r>
    </w:p>
  </w:endnote>
  <w:endnote w:type="continuationSeparator" w:id="0">
    <w:p w:rsidR="00B00F1B" w:rsidRDefault="00B00F1B" w:rsidP="001D7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84342965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1D7ACE" w:rsidRDefault="001D7ACE" w:rsidP="00375BB1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1D7ACE" w:rsidRDefault="001D7AC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43788196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1D7ACE" w:rsidRDefault="001D7ACE" w:rsidP="00375BB1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1D7ACE" w:rsidRDefault="001D7AC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0F1B" w:rsidRDefault="00B00F1B" w:rsidP="001D7ACE">
      <w:r>
        <w:separator/>
      </w:r>
    </w:p>
  </w:footnote>
  <w:footnote w:type="continuationSeparator" w:id="0">
    <w:p w:rsidR="00B00F1B" w:rsidRDefault="00B00F1B" w:rsidP="001D7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DB7"/>
    <w:rsid w:val="00026DB7"/>
    <w:rsid w:val="0004102A"/>
    <w:rsid w:val="00104388"/>
    <w:rsid w:val="001D7ACE"/>
    <w:rsid w:val="00467487"/>
    <w:rsid w:val="00786D88"/>
    <w:rsid w:val="00931521"/>
    <w:rsid w:val="00982710"/>
    <w:rsid w:val="00997496"/>
    <w:rsid w:val="00B00F1B"/>
    <w:rsid w:val="00B41823"/>
    <w:rsid w:val="00E074D4"/>
    <w:rsid w:val="00E23D1D"/>
    <w:rsid w:val="00F9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2DB34"/>
  <w15:chartTrackingRefBased/>
  <w15:docId w15:val="{EB19EE59-834C-6C4D-A597-F6150184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026D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026DB7"/>
    <w:rPr>
      <w:rFonts w:ascii="Courier New" w:eastAsia="Times New Roman" w:hAnsi="Courier New" w:cs="Courier New"/>
      <w:sz w:val="20"/>
      <w:szCs w:val="20"/>
    </w:rPr>
  </w:style>
  <w:style w:type="paragraph" w:styleId="a3">
    <w:name w:val="footer"/>
    <w:basedOn w:val="a"/>
    <w:link w:val="a4"/>
    <w:uiPriority w:val="99"/>
    <w:unhideWhenUsed/>
    <w:rsid w:val="001D7ACE"/>
    <w:pPr>
      <w:tabs>
        <w:tab w:val="center" w:pos="4680"/>
        <w:tab w:val="right" w:pos="9360"/>
      </w:tabs>
    </w:pPr>
  </w:style>
  <w:style w:type="character" w:customStyle="1" w:styleId="a4">
    <w:name w:val="フッター (文字)"/>
    <w:basedOn w:val="a0"/>
    <w:link w:val="a3"/>
    <w:uiPriority w:val="99"/>
    <w:rsid w:val="001D7ACE"/>
  </w:style>
  <w:style w:type="character" w:styleId="a5">
    <w:name w:val="page number"/>
    <w:basedOn w:val="a0"/>
    <w:uiPriority w:val="99"/>
    <w:semiHidden/>
    <w:unhideWhenUsed/>
    <w:rsid w:val="001D7ACE"/>
  </w:style>
  <w:style w:type="paragraph" w:styleId="a6">
    <w:name w:val="header"/>
    <w:basedOn w:val="a"/>
    <w:link w:val="a7"/>
    <w:uiPriority w:val="99"/>
    <w:unhideWhenUsed/>
    <w:rsid w:val="001D7ACE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1D7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5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452</Words>
  <Characters>8283</Characters>
  <Application>Microsoft Office Word</Application>
  <DocSecurity>0</DocSecurity>
  <Lines>69</Lines>
  <Paragraphs>19</Paragraphs>
  <ScaleCrop>false</ScaleCrop>
  <Company/>
  <LinksUpToDate>false</LinksUpToDate>
  <CharactersWithSpaces>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ユーザー</cp:lastModifiedBy>
  <cp:revision>7</cp:revision>
  <dcterms:created xsi:type="dcterms:W3CDTF">2019-11-11T05:53:00Z</dcterms:created>
  <dcterms:modified xsi:type="dcterms:W3CDTF">2019-12-28T13:53:00Z</dcterms:modified>
</cp:coreProperties>
</file>